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2182"/>
        <w:gridCol w:w="6124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6C63E181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5721D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1054B026" w:rsidR="00376C9B" w:rsidRPr="00CE3F6F" w:rsidRDefault="005721D7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N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3A031D9F" w:rsidR="00376C9B" w:rsidRPr="00CE3F6F" w:rsidRDefault="005721D7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C2P9</w:t>
            </w:r>
            <w:r w:rsid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19804F28" w:rsidR="00376C9B" w:rsidRPr="00CE3F6F" w:rsidRDefault="005B3852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B38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CGAGGCTGAAGGACCTGAGAGTCAAGAGACTCTCAGGTCCTTCAGCCTCGTTTTT</w:t>
            </w:r>
          </w:p>
        </w:tc>
      </w:tr>
      <w:tr w:rsidR="00E65E35" w:rsidRPr="00CE3F6F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1852C2AD" w:rsidR="00E65E35" w:rsidRPr="00CE3F6F" w:rsidRDefault="005721D7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C2P9</w:t>
            </w:r>
            <w:r w:rsidR="00191F7B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6E3A60B0" w:rsidR="00E65E35" w:rsidRPr="00CE3F6F" w:rsidRDefault="005B3852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5B38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CGAGGAAGCCTGGAGTCAAGAGACTCTCAGGAGGCTCCTCAGGCCTCGTTTTT</w:t>
            </w:r>
          </w:p>
        </w:tc>
      </w:tr>
      <w:tr w:rsidR="00E65E35" w:rsidRPr="00CE3F6F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49CA57E1" w:rsidR="00EC254C" w:rsidRPr="00953DCD" w:rsidRDefault="00953DC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3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β-Acti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4E616D89" w:rsidR="00EC254C" w:rsidRPr="00953DCD" w:rsidRDefault="00953DC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3D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CATGTACGTTGCTATCCAGGC</w:t>
            </w:r>
            <w:r w:rsidRPr="00953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="00EC254C" w:rsidRPr="00953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(forward)</w:t>
            </w:r>
          </w:p>
        </w:tc>
      </w:tr>
      <w:tr w:rsidR="00EC254C" w:rsidRPr="00CE3F6F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953DCD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F37E537" w:rsidR="00EC254C" w:rsidRPr="00953DCD" w:rsidRDefault="00953DC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3D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CTCCTTAATGTCACGCACGAT</w:t>
            </w:r>
            <w:r w:rsidRPr="00953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="00EC254C" w:rsidRPr="00953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(reverse)</w:t>
            </w:r>
          </w:p>
        </w:tc>
      </w:tr>
      <w:tr w:rsidR="00EC254C" w:rsidRPr="00CE3F6F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63BAB23B" w:rsidR="00EC254C" w:rsidRPr="00CE3F6F" w:rsidRDefault="005721D7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2P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10656A46" w:rsidR="00EC254C" w:rsidRPr="00CE3F6F" w:rsidRDefault="00EE0B0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0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AGCTTCAGGAGGA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)</w:t>
            </w:r>
          </w:p>
        </w:tc>
      </w:tr>
      <w:tr w:rsidR="00EC254C" w:rsidRPr="00CE3F6F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49D3F4CD" w:rsidR="00EC254C" w:rsidRPr="00CE3F6F" w:rsidRDefault="005B3852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0B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GATGTCATTCAGTG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)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4B8A664" w:rsidR="00504AAF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DDA05" w14:textId="77777777" w:rsidR="00FE69BA" w:rsidRDefault="00FE69BA" w:rsidP="00E65E35">
      <w:r>
        <w:separator/>
      </w:r>
    </w:p>
  </w:endnote>
  <w:endnote w:type="continuationSeparator" w:id="0">
    <w:p w14:paraId="4153DBB5" w14:textId="77777777" w:rsidR="00FE69BA" w:rsidRDefault="00FE69BA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684E3" w14:textId="77777777" w:rsidR="00FE69BA" w:rsidRDefault="00FE69BA" w:rsidP="00E65E35">
      <w:r>
        <w:separator/>
      </w:r>
    </w:p>
  </w:footnote>
  <w:footnote w:type="continuationSeparator" w:id="0">
    <w:p w14:paraId="7FB588B3" w14:textId="77777777" w:rsidR="00FE69BA" w:rsidRDefault="00FE69BA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9"/>
    <w:rsid w:val="00045465"/>
    <w:rsid w:val="00095912"/>
    <w:rsid w:val="00155E11"/>
    <w:rsid w:val="00172864"/>
    <w:rsid w:val="00191F7B"/>
    <w:rsid w:val="00197BEC"/>
    <w:rsid w:val="001F4F8C"/>
    <w:rsid w:val="00214859"/>
    <w:rsid w:val="00237738"/>
    <w:rsid w:val="002E3FDE"/>
    <w:rsid w:val="00312452"/>
    <w:rsid w:val="00376C9B"/>
    <w:rsid w:val="003B1A8F"/>
    <w:rsid w:val="00421C0E"/>
    <w:rsid w:val="004549C5"/>
    <w:rsid w:val="004C50B6"/>
    <w:rsid w:val="00504AAF"/>
    <w:rsid w:val="005721D7"/>
    <w:rsid w:val="005B3852"/>
    <w:rsid w:val="00673B3F"/>
    <w:rsid w:val="006A4A1C"/>
    <w:rsid w:val="006E0F19"/>
    <w:rsid w:val="006F5AC3"/>
    <w:rsid w:val="00710158"/>
    <w:rsid w:val="00723E1C"/>
    <w:rsid w:val="007C3BC0"/>
    <w:rsid w:val="007D0E3C"/>
    <w:rsid w:val="00953DCD"/>
    <w:rsid w:val="009B01A8"/>
    <w:rsid w:val="00A44CEC"/>
    <w:rsid w:val="00AB65F9"/>
    <w:rsid w:val="00AB664D"/>
    <w:rsid w:val="00AF4065"/>
    <w:rsid w:val="00B13969"/>
    <w:rsid w:val="00BB3115"/>
    <w:rsid w:val="00BC619D"/>
    <w:rsid w:val="00C06772"/>
    <w:rsid w:val="00CE3F6F"/>
    <w:rsid w:val="00CE78EB"/>
    <w:rsid w:val="00CF6796"/>
    <w:rsid w:val="00D500D0"/>
    <w:rsid w:val="00E10422"/>
    <w:rsid w:val="00E65E35"/>
    <w:rsid w:val="00EC254C"/>
    <w:rsid w:val="00EE0B0D"/>
    <w:rsid w:val="00F278B3"/>
    <w:rsid w:val="00F96CA2"/>
    <w:rsid w:val="00FE69BA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M12322</cp:lastModifiedBy>
  <cp:revision>6</cp:revision>
  <dcterms:created xsi:type="dcterms:W3CDTF">2023-11-10T06:26:00Z</dcterms:created>
  <dcterms:modified xsi:type="dcterms:W3CDTF">2025-04-1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0a0cd319eee19cc1d5dda8cb782ccb3621c4f6f1de807e76ea5ca7ce0e978</vt:lpwstr>
  </property>
</Properties>
</file>